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1242" w14:textId="4387DD0B" w:rsidR="00AF0B1B" w:rsidRPr="00AF0B1B" w:rsidRDefault="00AF0B1B" w:rsidP="00AF0B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1</w:t>
      </w:r>
      <w:r w:rsidR="00851BB3">
        <w:rPr>
          <w:rFonts w:ascii="Times New Roman" w:hAnsi="Times New Roman" w:cs="Times New Roman"/>
          <w:b/>
          <w:bCs/>
        </w:rPr>
        <w:t xml:space="preserve">. </w:t>
      </w:r>
      <w:r w:rsidR="00851BB3" w:rsidRPr="00851BB3">
        <w:rPr>
          <w:rFonts w:ascii="Times New Roman" w:hAnsi="Times New Roman" w:cs="Times New Roman"/>
          <w:b/>
          <w:bCs/>
        </w:rPr>
        <w:t>Side Effects Checklist.</w:t>
      </w:r>
    </w:p>
    <w:p w14:paraId="64966796" w14:textId="77777777" w:rsidR="00AF0B1B" w:rsidRPr="00FB3FE2" w:rsidRDefault="00AF0B1B" w:rsidP="00AF0B1B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6888"/>
        <w:gridCol w:w="1285"/>
        <w:gridCol w:w="1284"/>
      </w:tblGrid>
      <w:tr w:rsidR="00AF0B1B" w:rsidRPr="00FB3FE2" w14:paraId="44D55988" w14:textId="77777777" w:rsidTr="00880F0E">
        <w:trPr>
          <w:trHeight w:val="585"/>
        </w:trPr>
        <w:tc>
          <w:tcPr>
            <w:tcW w:w="6888" w:type="dxa"/>
          </w:tcPr>
          <w:p w14:paraId="6C665513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b/>
                <w:sz w:val="24"/>
                <w:szCs w:val="24"/>
              </w:rPr>
              <w:t>Side Effects Checklist</w:t>
            </w:r>
          </w:p>
          <w:p w14:paraId="2CDAB7B5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5DC673B1" w14:textId="77777777" w:rsidR="00AF0B1B" w:rsidRPr="00FB3FE2" w:rsidRDefault="00AF0B1B" w:rsidP="00880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4" w:type="dxa"/>
          </w:tcPr>
          <w:p w14:paraId="21513E72" w14:textId="77777777" w:rsidR="00AF0B1B" w:rsidRPr="00FB3FE2" w:rsidRDefault="00AF0B1B" w:rsidP="00880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F0B1B" w:rsidRPr="00FB3FE2" w14:paraId="00EEE93D" w14:textId="77777777" w:rsidTr="00880F0E">
        <w:trPr>
          <w:trHeight w:val="585"/>
        </w:trPr>
        <w:tc>
          <w:tcPr>
            <w:tcW w:w="6888" w:type="dxa"/>
          </w:tcPr>
          <w:p w14:paraId="47D88023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Elevated Heart Rate</w:t>
            </w:r>
          </w:p>
        </w:tc>
        <w:tc>
          <w:tcPr>
            <w:tcW w:w="1285" w:type="dxa"/>
          </w:tcPr>
          <w:p w14:paraId="57B88E5D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5E3A62D8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41450552" w14:textId="77777777" w:rsidTr="00880F0E">
        <w:trPr>
          <w:trHeight w:val="585"/>
        </w:trPr>
        <w:tc>
          <w:tcPr>
            <w:tcW w:w="6888" w:type="dxa"/>
          </w:tcPr>
          <w:p w14:paraId="68768ACC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Feelings of Anxiety</w:t>
            </w:r>
          </w:p>
        </w:tc>
        <w:tc>
          <w:tcPr>
            <w:tcW w:w="1285" w:type="dxa"/>
          </w:tcPr>
          <w:p w14:paraId="26B79272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B79F8A7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1EE7FB56" w14:textId="77777777" w:rsidTr="00880F0E">
        <w:trPr>
          <w:trHeight w:val="585"/>
        </w:trPr>
        <w:tc>
          <w:tcPr>
            <w:tcW w:w="6888" w:type="dxa"/>
          </w:tcPr>
          <w:p w14:paraId="0FE9EEF0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Faintness/Light Headedness</w:t>
            </w:r>
          </w:p>
        </w:tc>
        <w:tc>
          <w:tcPr>
            <w:tcW w:w="1285" w:type="dxa"/>
          </w:tcPr>
          <w:p w14:paraId="1C801FFE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7A580C97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2B779775" w14:textId="77777777" w:rsidTr="00880F0E">
        <w:trPr>
          <w:trHeight w:val="585"/>
        </w:trPr>
        <w:tc>
          <w:tcPr>
            <w:tcW w:w="6888" w:type="dxa"/>
          </w:tcPr>
          <w:p w14:paraId="44A1DD18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Sedation/Drowsiness</w:t>
            </w:r>
          </w:p>
        </w:tc>
        <w:tc>
          <w:tcPr>
            <w:tcW w:w="1285" w:type="dxa"/>
          </w:tcPr>
          <w:p w14:paraId="10ABCD2B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29EAB03B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3653ED82" w14:textId="77777777" w:rsidTr="00880F0E">
        <w:trPr>
          <w:trHeight w:val="585"/>
        </w:trPr>
        <w:tc>
          <w:tcPr>
            <w:tcW w:w="6888" w:type="dxa"/>
          </w:tcPr>
          <w:p w14:paraId="25FA3D0C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85" w:type="dxa"/>
          </w:tcPr>
          <w:p w14:paraId="0C04AB29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2A270768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4826A9EF" w14:textId="77777777" w:rsidTr="00880F0E">
        <w:trPr>
          <w:trHeight w:val="585"/>
        </w:trPr>
        <w:tc>
          <w:tcPr>
            <w:tcW w:w="6888" w:type="dxa"/>
          </w:tcPr>
          <w:p w14:paraId="4CCB6E11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1285" w:type="dxa"/>
          </w:tcPr>
          <w:p w14:paraId="334A53D9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457F8539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2F1773E0" w14:textId="77777777" w:rsidTr="00880F0E">
        <w:trPr>
          <w:trHeight w:val="617"/>
        </w:trPr>
        <w:tc>
          <w:tcPr>
            <w:tcW w:w="6888" w:type="dxa"/>
          </w:tcPr>
          <w:p w14:paraId="0E520195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Increased Blood Pressure</w:t>
            </w:r>
          </w:p>
        </w:tc>
        <w:tc>
          <w:tcPr>
            <w:tcW w:w="1285" w:type="dxa"/>
          </w:tcPr>
          <w:p w14:paraId="7B1356BD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2FF397E8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4F9EC653" w14:textId="77777777" w:rsidTr="00880F0E">
        <w:trPr>
          <w:trHeight w:val="585"/>
        </w:trPr>
        <w:tc>
          <w:tcPr>
            <w:tcW w:w="6888" w:type="dxa"/>
          </w:tcPr>
          <w:p w14:paraId="31C534FD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285" w:type="dxa"/>
          </w:tcPr>
          <w:p w14:paraId="758E94DD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79F1E302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B1B" w:rsidRPr="00FB3FE2" w14:paraId="1DEE4204" w14:textId="77777777" w:rsidTr="00880F0E">
        <w:trPr>
          <w:trHeight w:val="585"/>
        </w:trPr>
        <w:tc>
          <w:tcPr>
            <w:tcW w:w="6888" w:type="dxa"/>
          </w:tcPr>
          <w:p w14:paraId="192B4F12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E2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85" w:type="dxa"/>
          </w:tcPr>
          <w:p w14:paraId="2D85351D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A536FA0" w14:textId="77777777" w:rsidR="00AF0B1B" w:rsidRPr="00FB3FE2" w:rsidRDefault="00AF0B1B" w:rsidP="00880F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6754B7" w14:textId="77777777" w:rsidR="00AF0B1B" w:rsidRPr="00FB3FE2" w:rsidRDefault="00AF0B1B" w:rsidP="00AF0B1B">
      <w:pPr>
        <w:rPr>
          <w:rFonts w:ascii="Times New Roman" w:hAnsi="Times New Roman" w:cs="Times New Roman"/>
        </w:rPr>
      </w:pPr>
    </w:p>
    <w:p w14:paraId="0F29D257" w14:textId="77777777" w:rsidR="00AF0B1B" w:rsidRPr="00FB3FE2" w:rsidRDefault="00AF0B1B" w:rsidP="00AF0B1B">
      <w:pPr>
        <w:rPr>
          <w:rFonts w:ascii="Times New Roman" w:hAnsi="Times New Roman" w:cs="Times New Roman"/>
        </w:rPr>
      </w:pPr>
    </w:p>
    <w:p w14:paraId="374B52F9" w14:textId="77777777" w:rsidR="002936B6" w:rsidRDefault="002936B6"/>
    <w:sectPr w:rsidR="00293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1B"/>
    <w:rsid w:val="002936B6"/>
    <w:rsid w:val="00851BB3"/>
    <w:rsid w:val="00AF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B812C"/>
  <w15:chartTrackingRefBased/>
  <w15:docId w15:val="{33A6BF8A-A5A4-234C-8C6B-99367F88A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B1B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3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Gutierrez</dc:creator>
  <cp:keywords/>
  <dc:description/>
  <cp:lastModifiedBy>Stephanie</cp:lastModifiedBy>
  <cp:revision>2</cp:revision>
  <dcterms:created xsi:type="dcterms:W3CDTF">2021-10-31T01:18:00Z</dcterms:created>
  <dcterms:modified xsi:type="dcterms:W3CDTF">2022-05-20T18:25:00Z</dcterms:modified>
</cp:coreProperties>
</file>